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D73BA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40"/>
      </w:tblGrid>
      <w:tr w:rsidR="002D16C7" w14:paraId="415EAF7F" w14:textId="77777777"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1A8D7F70" w14:textId="167BE538" w:rsidR="002D16C7" w:rsidRDefault="002D16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MEDICAL CENTER - DISCHARGE SUMMARY</w:t>
            </w:r>
          </w:p>
        </w:tc>
      </w:tr>
    </w:tbl>
    <w:p w14:paraId="687F83BC" w14:textId="77777777" w:rsidR="002D16C7" w:rsidRDefault="002D16C7" w:rsidP="00BE626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EEDB303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 Name: Test Admit, Patient</w:t>
      </w:r>
    </w:p>
    <w:p w14:paraId="7FF9739F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 MRN: 12345</w:t>
      </w:r>
    </w:p>
    <w:p w14:paraId="1FD58C6E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e of Birth: 1/1/1980</w:t>
      </w:r>
    </w:p>
    <w:p w14:paraId="5E792091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7E334E3" w14:textId="08478249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acility: </w:t>
      </w:r>
      <w:r w:rsidR="00BE626B">
        <w:rPr>
          <w:rFonts w:ascii="Arial" w:hAnsi="Arial" w:cs="Arial"/>
          <w:sz w:val="22"/>
          <w:szCs w:val="22"/>
        </w:rPr>
        <w:t>***</w:t>
      </w:r>
    </w:p>
    <w:p w14:paraId="1270DCFB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ttending Physician: Test, Attending Physician</w:t>
      </w:r>
    </w:p>
    <w:p w14:paraId="0EDA4DF9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7EDF331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e of Admission: 3/28/2023</w:t>
      </w:r>
    </w:p>
    <w:p w14:paraId="2E977F4F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e of Discharge: 4/3/2023</w:t>
      </w:r>
    </w:p>
    <w:p w14:paraId="04FBD1BE" w14:textId="520671CC" w:rsidR="002D16C7" w:rsidRDefault="006D04CD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A813A2" wp14:editId="12954068">
                <wp:simplePos x="0" y="0"/>
                <wp:positionH relativeFrom="column">
                  <wp:posOffset>3009122</wp:posOffset>
                </wp:positionH>
                <wp:positionV relativeFrom="paragraph">
                  <wp:posOffset>121505</wp:posOffset>
                </wp:positionV>
                <wp:extent cx="350520" cy="1697977"/>
                <wp:effectExtent l="0" t="0" r="17780" b="17145"/>
                <wp:wrapNone/>
                <wp:docPr id="1041500716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" cy="1697977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B2C7D7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236.95pt;margin-top:9.55pt;width:27.6pt;height:133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" adj="372" strokecolor="black [3200]" strokeweight=".5pt">
                <v:stroke joinstyle="miter"/>
              </v:shape>
            </w:pict>
          </mc:Fallback>
        </mc:AlternateContent>
      </w:r>
    </w:p>
    <w:p w14:paraId="4BAA29E8" w14:textId="10927028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mission Diagnosis: GI bleed [K92.2]</w:t>
      </w:r>
    </w:p>
    <w:p w14:paraId="5A1698D9" w14:textId="33E10D39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scharge Diagnosis: Duodenal ulcer</w:t>
      </w:r>
    </w:p>
    <w:p w14:paraId="2FF2A86E" w14:textId="4E3B6D5E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B345782" w14:textId="208A5E46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scharge Disposition: Home with Services</w:t>
      </w:r>
    </w:p>
    <w:p w14:paraId="720DDE01" w14:textId="121BDD53" w:rsidR="002D16C7" w:rsidRDefault="006D04CD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361F6C" wp14:editId="2D8EDB6F">
                <wp:simplePos x="0" y="0"/>
                <wp:positionH relativeFrom="column">
                  <wp:posOffset>3553395</wp:posOffset>
                </wp:positionH>
                <wp:positionV relativeFrom="paragraph">
                  <wp:posOffset>38087</wp:posOffset>
                </wp:positionV>
                <wp:extent cx="2068946" cy="314036"/>
                <wp:effectExtent l="0" t="0" r="1270" b="3810"/>
                <wp:wrapNone/>
                <wp:docPr id="56507545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8946" cy="3140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8DBFA9" w14:textId="1933315A" w:rsidR="00FF3ABF" w:rsidRPr="00FF3ABF" w:rsidRDefault="00FF3ABF" w:rsidP="00FF3AB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>Discharge summary narr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361F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9.8pt;margin-top:3pt;width:162.9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" fillcolor="white [3201]" stroked="f" strokeweight=".5pt">
                <v:textbox>
                  <w:txbxContent>
                    <w:p w14:paraId="1A8DBFA9" w14:textId="1933315A" w:rsidR="00FF3ABF" w:rsidRPr="00FF3ABF" w:rsidRDefault="00FF3ABF" w:rsidP="00FF3AB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t>Discharge summary narrative</w:t>
                      </w:r>
                    </w:p>
                  </w:txbxContent>
                </v:textbox>
              </v:shape>
            </w:pict>
          </mc:Fallback>
        </mc:AlternateContent>
      </w:r>
    </w:p>
    <w:p w14:paraId="190ACD05" w14:textId="5CA83B02" w:rsidR="002D16C7" w:rsidRDefault="02F3D453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 w:rsidRPr="02F3D453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History (with Chief Complaint)</w:t>
      </w:r>
    </w:p>
    <w:p w14:paraId="4E67E7A5" w14:textId="4CB19DB0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32E92F1" w14:textId="52B0E73A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*</w:t>
      </w:r>
    </w:p>
    <w:p w14:paraId="2CC7CD8A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Brief Hospital Course by Problem</w:t>
      </w:r>
    </w:p>
    <w:p w14:paraId="08250480" w14:textId="77777777" w:rsidR="002D16C7" w:rsidRDefault="02F3D453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2F3D453">
        <w:rPr>
          <w:rFonts w:ascii="Arial" w:hAnsi="Arial" w:cs="Arial"/>
          <w:sz w:val="22"/>
          <w:szCs w:val="22"/>
        </w:rPr>
        <w:t>***</w:t>
      </w:r>
    </w:p>
    <w:p w14:paraId="0F2A530F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5C10E89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Physical Exam at Discharge</w:t>
      </w:r>
    </w:p>
    <w:p w14:paraId="3A577E6D" w14:textId="7FE8E022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mp 37.0</w:t>
      </w:r>
      <w:r w:rsidR="00262F15" w:rsidRPr="00262F15">
        <w:rPr>
          <w:rFonts w:ascii="Arial" w:hAnsi="Arial" w:cs="Arial"/>
          <w:sz w:val="22"/>
          <w:szCs w:val="22"/>
          <w:vertAlign w:val="superscript"/>
        </w:rPr>
        <w:t>o</w:t>
      </w:r>
      <w:r>
        <w:rPr>
          <w:rFonts w:ascii="Arial" w:hAnsi="Arial" w:cs="Arial"/>
          <w:sz w:val="22"/>
          <w:szCs w:val="22"/>
        </w:rPr>
        <w:t>C (98.6</w:t>
      </w:r>
      <w:proofErr w:type="gramStart"/>
      <w:r w:rsidR="00262F15" w:rsidRPr="00262F15">
        <w:rPr>
          <w:rFonts w:ascii="Arial" w:hAnsi="Arial" w:cs="Arial"/>
          <w:sz w:val="22"/>
          <w:szCs w:val="22"/>
          <w:vertAlign w:val="superscript"/>
        </w:rPr>
        <w:t>o</w:t>
      </w:r>
      <w:r>
        <w:rPr>
          <w:rFonts w:ascii="Arial" w:hAnsi="Arial" w:cs="Arial"/>
          <w:sz w:val="22"/>
          <w:szCs w:val="22"/>
        </w:rPr>
        <w:t>F)  |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Ht</w:t>
      </w:r>
      <w:proofErr w:type="spellEnd"/>
      <w:r>
        <w:rPr>
          <w:rFonts w:ascii="Arial" w:hAnsi="Arial" w:cs="Arial"/>
          <w:sz w:val="22"/>
          <w:szCs w:val="22"/>
        </w:rPr>
        <w:t xml:space="preserve"> 178 cm (5' 10.08")  | </w:t>
      </w:r>
      <w:proofErr w:type="spellStart"/>
      <w:r>
        <w:rPr>
          <w:rFonts w:ascii="Arial" w:hAnsi="Arial" w:cs="Arial"/>
          <w:sz w:val="22"/>
          <w:szCs w:val="22"/>
        </w:rPr>
        <w:t>Wt</w:t>
      </w:r>
      <w:proofErr w:type="spellEnd"/>
      <w:r>
        <w:rPr>
          <w:rFonts w:ascii="Arial" w:hAnsi="Arial" w:cs="Arial"/>
          <w:sz w:val="22"/>
          <w:szCs w:val="22"/>
        </w:rPr>
        <w:t xml:space="preserve"> 76 kg (167 </w:t>
      </w:r>
      <w:proofErr w:type="spellStart"/>
      <w:r>
        <w:rPr>
          <w:rFonts w:ascii="Arial" w:hAnsi="Arial" w:cs="Arial"/>
          <w:sz w:val="22"/>
          <w:szCs w:val="22"/>
        </w:rPr>
        <w:t>lb</w:t>
      </w:r>
      <w:proofErr w:type="spellEnd"/>
      <w:r>
        <w:rPr>
          <w:rFonts w:ascii="Arial" w:hAnsi="Arial" w:cs="Arial"/>
          <w:sz w:val="22"/>
          <w:szCs w:val="22"/>
        </w:rPr>
        <w:t xml:space="preserve"> 8.8 oz)  | BMI 23.99 kg/m</w:t>
      </w:r>
      <w:r w:rsidR="00262F15" w:rsidRPr="00262F15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</w:p>
    <w:p w14:paraId="499A0193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43B4669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et IO Since Admission: 779 mL [08/14/24 2330] </w:t>
      </w:r>
    </w:p>
    <w:p w14:paraId="6108F419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F8947A3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hysical Exam:</w:t>
      </w:r>
    </w:p>
    <w:p w14:paraId="408E08EA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** </w:t>
      </w:r>
    </w:p>
    <w:p w14:paraId="23F8C48A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9989935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Relevant Labs, Radiology, and Other Studies</w:t>
      </w:r>
    </w:p>
    <w:p w14:paraId="0E3A4D24" w14:textId="5B7209B0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bs:</w:t>
      </w:r>
      <w:r w:rsidR="00262F15">
        <w:rPr>
          <w:rFonts w:ascii="Arial" w:hAnsi="Arial" w:cs="Arial"/>
          <w:sz w:val="22"/>
          <w:szCs w:val="22"/>
        </w:rPr>
        <w:t xml:space="preserve"> ***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60"/>
      </w:tblGrid>
      <w:tr w:rsidR="002D16C7" w14:paraId="48ED1161" w14:textId="77777777" w:rsidTr="3911601D">
        <w:tc>
          <w:tcPr>
            <w:tcW w:w="10260" w:type="dxa"/>
            <w:tcBorders>
              <w:top w:val="nil"/>
              <w:left w:val="nil"/>
              <w:bottom w:val="nil"/>
              <w:right w:val="nil"/>
            </w:tcBorders>
          </w:tcPr>
          <w:p w14:paraId="6DAE0B1C" w14:textId="195D5280" w:rsidR="002D16C7" w:rsidRDefault="296298C2">
            <w:pPr>
              <w:autoSpaceDE w:val="0"/>
              <w:autoSpaceDN w:val="0"/>
              <w:adjustRightInd w:val="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3911601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D16C7" w:rsidRPr="3911601D">
              <w:rPr>
                <w:rFonts w:ascii="Arial" w:hAnsi="Arial" w:cs="Arial"/>
                <w:sz w:val="22"/>
                <w:szCs w:val="22"/>
              </w:rPr>
              <w:t>No visits with results within 1 Month(s) from this visit.</w:t>
            </w:r>
          </w:p>
        </w:tc>
      </w:tr>
      <w:tr w:rsidR="002D16C7" w14:paraId="7CB191EF" w14:textId="77777777" w:rsidTr="3911601D">
        <w:tc>
          <w:tcPr>
            <w:tcW w:w="10260" w:type="dxa"/>
            <w:tcBorders>
              <w:top w:val="nil"/>
              <w:left w:val="nil"/>
              <w:bottom w:val="nil"/>
              <w:right w:val="nil"/>
            </w:tcBorders>
          </w:tcPr>
          <w:p w14:paraId="49C098C5" w14:textId="23301423" w:rsidR="002D16C7" w:rsidRDefault="5E5C00EA">
            <w:pPr>
              <w:autoSpaceDE w:val="0"/>
              <w:autoSpaceDN w:val="0"/>
              <w:adjustRightInd w:val="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3911601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D16C7" w:rsidRPr="3911601D">
              <w:rPr>
                <w:rFonts w:ascii="Arial" w:hAnsi="Arial" w:cs="Arial"/>
                <w:sz w:val="22"/>
                <w:szCs w:val="22"/>
              </w:rPr>
              <w:t>Latest known visit with results is:</w:t>
            </w:r>
          </w:p>
        </w:tc>
      </w:tr>
      <w:tr w:rsidR="002D16C7" w14:paraId="66900396" w14:textId="77777777" w:rsidTr="3911601D">
        <w:tc>
          <w:tcPr>
            <w:tcW w:w="10260" w:type="dxa"/>
            <w:tcBorders>
              <w:top w:val="nil"/>
              <w:left w:val="nil"/>
              <w:bottom w:val="nil"/>
              <w:right w:val="nil"/>
            </w:tcBorders>
          </w:tcPr>
          <w:p w14:paraId="43386BE5" w14:textId="05D60851" w:rsidR="002D16C7" w:rsidRDefault="002D16C7">
            <w:pPr>
              <w:autoSpaceDE w:val="0"/>
              <w:autoSpaceDN w:val="0"/>
              <w:adjustRightInd w:val="0"/>
              <w:ind w:right="10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CA4C28F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7C8BC51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maging:</w:t>
      </w:r>
    </w:p>
    <w:p w14:paraId="1AED5D7F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** </w:t>
      </w:r>
    </w:p>
    <w:p w14:paraId="1F28A476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539F5BE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icro:</w:t>
      </w:r>
    </w:p>
    <w:p w14:paraId="3CAAA0D8" w14:textId="1A248383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*</w:t>
      </w:r>
    </w:p>
    <w:p w14:paraId="78E949B2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8BD1997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Procedures Performed and Complications</w:t>
      </w:r>
    </w:p>
    <w:p w14:paraId="798B8D4B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*</w:t>
      </w:r>
    </w:p>
    <w:p w14:paraId="79B87579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47F8D22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DISCHARGE INSTRUCTIONS</w:t>
      </w:r>
    </w:p>
    <w:p w14:paraId="1C5613AA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2D3D3115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Discharge Diet</w:t>
      </w:r>
    </w:p>
    <w:p w14:paraId="03B69C9C" w14:textId="444DB1BC" w:rsidR="00BE626B" w:rsidRPr="00BE626B" w:rsidRDefault="00BE626B" w:rsidP="002D16C7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lastRenderedPageBreak/>
        <w:t>***</w:t>
      </w:r>
    </w:p>
    <w:p w14:paraId="0F62FBE4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3661ED6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Functional Assessment at Discharge/Activity Goals</w:t>
      </w:r>
    </w:p>
    <w:p w14:paraId="78565F87" w14:textId="0773D198" w:rsidR="002D16C7" w:rsidRDefault="00BE626B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*</w:t>
      </w:r>
    </w:p>
    <w:p w14:paraId="187C44A1" w14:textId="77777777" w:rsidR="00BE626B" w:rsidRDefault="00BE626B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49BBD93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Allergies and Medications at Discharge</w:t>
      </w:r>
    </w:p>
    <w:p w14:paraId="05C469BA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eds:</w:t>
      </w:r>
    </w:p>
    <w:p w14:paraId="5B18B652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*</w:t>
      </w:r>
    </w:p>
    <w:p w14:paraId="5E175901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0BE66D0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lergies: </w:t>
      </w:r>
    </w:p>
    <w:p w14:paraId="637AFF2B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*</w:t>
      </w:r>
    </w:p>
    <w:p w14:paraId="009C0B03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D5F2543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Pending Tests</w:t>
      </w:r>
      <w:r>
        <w:rPr>
          <w:rFonts w:ascii="Arial" w:hAnsi="Arial" w:cs="Arial"/>
          <w:sz w:val="22"/>
          <w:szCs w:val="22"/>
        </w:rPr>
        <w:t xml:space="preserve"> </w:t>
      </w:r>
    </w:p>
    <w:p w14:paraId="46257DDE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*</w:t>
      </w:r>
    </w:p>
    <w:p w14:paraId="275A7CB3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56EAAB4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Outside Follow-up</w:t>
      </w:r>
    </w:p>
    <w:p w14:paraId="1197A6C4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***</w:t>
      </w:r>
    </w:p>
    <w:p w14:paraId="01E56BD9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967119D" w14:textId="5D3CA14F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Booked </w:t>
      </w:r>
      <w:r w:rsidR="00BE626B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Follow-up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Appointments</w:t>
      </w:r>
    </w:p>
    <w:p w14:paraId="621B8D33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color w:val="0F0F0F"/>
          <w:sz w:val="22"/>
          <w:szCs w:val="22"/>
        </w:rPr>
      </w:pPr>
      <w:r>
        <w:rPr>
          <w:rFonts w:ascii="Arial" w:hAnsi="Arial" w:cs="Arial"/>
          <w:color w:val="0F0F0F"/>
          <w:sz w:val="22"/>
          <w:szCs w:val="22"/>
        </w:rPr>
        <w:t>No future appointments.</w:t>
      </w:r>
    </w:p>
    <w:p w14:paraId="5604D436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24E1108" w14:textId="69526E30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Pending Referrals</w:t>
      </w:r>
    </w:p>
    <w:p w14:paraId="57F02B95" w14:textId="1B27F5C9" w:rsidR="002D16C7" w:rsidRDefault="00BE626B" w:rsidP="002D16C7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***</w:t>
      </w:r>
    </w:p>
    <w:p w14:paraId="33C4DE81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298B981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Case Management Services Arranged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0"/>
      </w:tblGrid>
      <w:tr w:rsidR="002D16C7" w14:paraId="2D504BE5" w14:textId="77777777">
        <w:trPr>
          <w:trHeight w:val="3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15E02" w14:textId="77777777" w:rsidR="002D16C7" w:rsidRDefault="002D16C7">
            <w:pPr>
              <w:keepNext/>
              <w:autoSpaceDE w:val="0"/>
              <w:autoSpaceDN w:val="0"/>
              <w:adjustRightInd w:val="0"/>
              <w:spacing w:line="3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646464"/>
                <w:sz w:val="22"/>
                <w:szCs w:val="22"/>
              </w:rPr>
              <w:t>Case Management Services Arranged: (all recorded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7C7C4982" w14:textId="77777777" w:rsidR="002D16C7" w:rsidRDefault="002D16C7" w:rsidP="002D16C7">
      <w:pPr>
        <w:autoSpaceDE w:val="0"/>
        <w:autoSpaceDN w:val="0"/>
        <w:adjustRightInd w:val="0"/>
        <w:spacing w:line="15" w:lineRule="atLeast"/>
        <w:rPr>
          <w:rFonts w:ascii="Arial" w:hAnsi="Arial" w:cs="Arial"/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0"/>
      </w:tblGrid>
      <w:tr w:rsidR="002D16C7" w14:paraId="3E64309C" w14:textId="77777777"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</w:tcPr>
          <w:p w14:paraId="471CFEB5" w14:textId="77777777" w:rsidR="002D16C7" w:rsidRDefault="002D16C7">
            <w:pPr>
              <w:autoSpaceDE w:val="0"/>
              <w:autoSpaceDN w:val="0"/>
              <w:adjustRightInd w:val="0"/>
              <w:spacing w:line="15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8E2F916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67A9104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Discharge Assessment</w:t>
      </w:r>
    </w:p>
    <w:p w14:paraId="371A1FFE" w14:textId="5F8CA83B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ndition at discharge</w:t>
      </w:r>
      <w:proofErr w:type="gramStart"/>
      <w:r>
        <w:rPr>
          <w:rFonts w:ascii="Arial" w:hAnsi="Arial" w:cs="Arial"/>
          <w:sz w:val="22"/>
          <w:szCs w:val="22"/>
        </w:rPr>
        <w:t>:  {</w:t>
      </w:r>
      <w:proofErr w:type="gramEnd"/>
      <w:r>
        <w:rPr>
          <w:rFonts w:ascii="Arial" w:hAnsi="Arial" w:cs="Arial"/>
          <w:sz w:val="22"/>
          <w:szCs w:val="22"/>
        </w:rPr>
        <w:t>Desc; good/fair/poor:</w:t>
      </w:r>
      <w:r w:rsidR="00BE626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}</w:t>
      </w:r>
    </w:p>
    <w:p w14:paraId="678A3441" w14:textId="61086556" w:rsidR="002D16C7" w:rsidRPr="00262F15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3C0389D7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0"/>
      </w:tblGrid>
      <w:tr w:rsidR="002D16C7" w14:paraId="1B1089F6" w14:textId="77777777" w:rsidTr="3911601D">
        <w:trPr>
          <w:trHeight w:val="3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C9FB" w14:textId="57EC1162" w:rsidR="002D16C7" w:rsidRDefault="5E2732F0">
            <w:pPr>
              <w:keepNext/>
              <w:autoSpaceDE w:val="0"/>
              <w:autoSpaceDN w:val="0"/>
              <w:adjustRightInd w:val="0"/>
              <w:spacing w:line="30" w:lineRule="atLeast"/>
              <w:rPr>
                <w:rFonts w:ascii="Arial" w:hAnsi="Arial" w:cs="Arial"/>
                <w:sz w:val="22"/>
                <w:szCs w:val="22"/>
              </w:rPr>
            </w:pPr>
            <w:r w:rsidRPr="3911601D">
              <w:rPr>
                <w:rFonts w:ascii="Arial" w:hAnsi="Arial" w:cs="Arial"/>
                <w:b/>
                <w:bCs/>
                <w:color w:val="646464"/>
                <w:sz w:val="22"/>
                <w:szCs w:val="22"/>
              </w:rPr>
              <w:t xml:space="preserve">  </w:t>
            </w:r>
            <w:r w:rsidR="002D16C7" w:rsidRPr="3911601D">
              <w:rPr>
                <w:rFonts w:ascii="Arial" w:hAnsi="Arial" w:cs="Arial"/>
                <w:b/>
                <w:bCs/>
                <w:color w:val="646464"/>
                <w:sz w:val="22"/>
                <w:szCs w:val="22"/>
              </w:rPr>
              <w:t>Covid-19 Vaccines</w:t>
            </w:r>
            <w:r w:rsidR="002D16C7" w:rsidRPr="3911601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64896BDF" w14:textId="77777777" w:rsidR="002D16C7" w:rsidRDefault="002D16C7" w:rsidP="002D16C7">
      <w:pPr>
        <w:autoSpaceDE w:val="0"/>
        <w:autoSpaceDN w:val="0"/>
        <w:adjustRightInd w:val="0"/>
        <w:spacing w:line="30" w:lineRule="atLeast"/>
        <w:rPr>
          <w:rFonts w:ascii="Arial" w:hAnsi="Arial" w:cs="Arial"/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"/>
        <w:gridCol w:w="10584"/>
      </w:tblGrid>
      <w:tr w:rsidR="002D16C7" w14:paraId="4298C46F" w14:textId="77777777"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14:paraId="06FC2B1F" w14:textId="77777777" w:rsidR="002D16C7" w:rsidRDefault="002D16C7">
            <w:pPr>
              <w:autoSpaceDE w:val="0"/>
              <w:autoSpaceDN w:val="0"/>
              <w:adjustRightInd w:val="0"/>
              <w:spacing w:line="3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</w:tcPr>
          <w:p w14:paraId="130F0753" w14:textId="77777777" w:rsidR="002D16C7" w:rsidRDefault="002D16C7">
            <w:pPr>
              <w:autoSpaceDE w:val="0"/>
              <w:autoSpaceDN w:val="0"/>
              <w:adjustRightInd w:val="0"/>
              <w:spacing w:line="30" w:lineRule="atLeast"/>
              <w:ind w:left="80" w:right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 immunizations on file.</w:t>
            </w:r>
          </w:p>
        </w:tc>
      </w:tr>
    </w:tbl>
    <w:p w14:paraId="79B4A286" w14:textId="77777777" w:rsidR="002D16C7" w:rsidRDefault="002D16C7" w:rsidP="002D16C7">
      <w:pPr>
        <w:autoSpaceDE w:val="0"/>
        <w:autoSpaceDN w:val="0"/>
        <w:adjustRightInd w:val="0"/>
        <w:spacing w:line="15" w:lineRule="atLeast"/>
        <w:rPr>
          <w:rFonts w:ascii="Arial" w:hAnsi="Arial" w:cs="Arial"/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0"/>
      </w:tblGrid>
      <w:tr w:rsidR="002D16C7" w14:paraId="260897C0" w14:textId="77777777"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</w:tcPr>
          <w:p w14:paraId="21CBE478" w14:textId="77777777" w:rsidR="002D16C7" w:rsidRDefault="002D16C7">
            <w:pPr>
              <w:autoSpaceDE w:val="0"/>
              <w:autoSpaceDN w:val="0"/>
              <w:adjustRightInd w:val="0"/>
              <w:spacing w:line="15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2B27785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39FE9D5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8DA52EB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Primary Care Physician</w:t>
      </w:r>
    </w:p>
    <w:p w14:paraId="5AABC03C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st PCP</w:t>
      </w:r>
    </w:p>
    <w:p w14:paraId="09FAA6DA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ress: Main Street</w:t>
      </w:r>
    </w:p>
    <w:p w14:paraId="6FDF9FA2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hone: XXX-XXX-XXXX</w:t>
      </w:r>
    </w:p>
    <w:p w14:paraId="70FBEAA8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ax: YYY-YYY-YYYY</w:t>
      </w:r>
    </w:p>
    <w:p w14:paraId="0B6622F3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85777C0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Outside Providers, for pending tests please use the following numbers: </w:t>
      </w:r>
    </w:p>
    <w:p w14:paraId="7E99F8C8" w14:textId="73A84725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For Laboratory - Please Call: </w:t>
      </w:r>
      <w:r>
        <w:rPr>
          <w:rFonts w:ascii="Arial" w:hAnsi="Arial" w:cs="Arial"/>
          <w:sz w:val="22"/>
          <w:szCs w:val="22"/>
        </w:rPr>
        <w:t>XXX-XXX-XXXX</w:t>
      </w:r>
      <w:r>
        <w:rPr>
          <w:rFonts w:ascii="Arial" w:hAnsi="Arial" w:cs="Arial"/>
          <w:color w:val="000000"/>
          <w:sz w:val="22"/>
          <w:szCs w:val="22"/>
        </w:rPr>
        <w:t xml:space="preserve">  </w:t>
      </w:r>
    </w:p>
    <w:p w14:paraId="73EA1068" w14:textId="19BE4C15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For Microbiology - Please Call: </w:t>
      </w:r>
      <w:r>
        <w:rPr>
          <w:rFonts w:ascii="Arial" w:hAnsi="Arial" w:cs="Arial"/>
          <w:sz w:val="22"/>
          <w:szCs w:val="22"/>
        </w:rPr>
        <w:t>XXX-XXX-XXXX</w:t>
      </w:r>
    </w:p>
    <w:p w14:paraId="75845A71" w14:textId="34797BD9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For Pathology - Please Call: </w:t>
      </w:r>
      <w:r>
        <w:rPr>
          <w:rFonts w:ascii="Arial" w:hAnsi="Arial" w:cs="Arial"/>
          <w:sz w:val="22"/>
          <w:szCs w:val="22"/>
        </w:rPr>
        <w:t>XXX-XXX-XXXX</w:t>
      </w:r>
    </w:p>
    <w:p w14:paraId="718E9A35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6BED885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igned,</w:t>
      </w:r>
    </w:p>
    <w:p w14:paraId="62852421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ttending Physician Test, MD</w:t>
      </w:r>
    </w:p>
    <w:p w14:paraId="28C80093" w14:textId="2C30DD7B" w:rsidR="002D16C7" w:rsidRDefault="00106507" w:rsidP="002D16C7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</w:t>
      </w:r>
      <w:r w:rsidR="002D16C7">
        <w:rPr>
          <w:rFonts w:ascii="Arial" w:hAnsi="Arial" w:cs="Arial"/>
          <w:color w:val="000000"/>
          <w:sz w:val="22"/>
          <w:szCs w:val="22"/>
        </w:rPr>
        <w:t>/</w:t>
      </w:r>
      <w:r>
        <w:rPr>
          <w:rFonts w:ascii="Arial" w:hAnsi="Arial" w:cs="Arial"/>
          <w:color w:val="000000"/>
          <w:sz w:val="22"/>
          <w:szCs w:val="22"/>
        </w:rPr>
        <w:t>1</w:t>
      </w:r>
      <w:r w:rsidR="002D16C7">
        <w:rPr>
          <w:rFonts w:ascii="Arial" w:hAnsi="Arial" w:cs="Arial"/>
          <w:color w:val="000000"/>
          <w:sz w:val="22"/>
          <w:szCs w:val="22"/>
        </w:rPr>
        <w:t>/202</w:t>
      </w:r>
      <w:r>
        <w:rPr>
          <w:rFonts w:ascii="Arial" w:hAnsi="Arial" w:cs="Arial"/>
          <w:color w:val="000000"/>
          <w:sz w:val="22"/>
          <w:szCs w:val="22"/>
        </w:rPr>
        <w:t>4</w:t>
      </w:r>
    </w:p>
    <w:p w14:paraId="1BCAC12D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C61908C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‌</w:t>
      </w:r>
    </w:p>
    <w:p w14:paraId="6B9FFB06" w14:textId="64F97563" w:rsidR="002D16C7" w:rsidRPr="00262F15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‌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Discharge Instructions provided to the patient (if any):</w:t>
      </w:r>
    </w:p>
    <w:p w14:paraId="736E1262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0C42785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‌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0"/>
      </w:tblGrid>
      <w:tr w:rsidR="002D16C7" w14:paraId="3A2AF82A" w14:textId="77777777">
        <w:trPr>
          <w:trHeight w:val="3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0523" w14:textId="77777777" w:rsidR="002D16C7" w:rsidRDefault="002D16C7">
            <w:pPr>
              <w:keepNext/>
              <w:autoSpaceDE w:val="0"/>
              <w:autoSpaceDN w:val="0"/>
              <w:adjustRightInd w:val="0"/>
              <w:spacing w:line="3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646464"/>
                <w:sz w:val="22"/>
                <w:szCs w:val="22"/>
              </w:rPr>
              <w:t>Patient Instruction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1D7F450B" w14:textId="30F1021E" w:rsidR="002D16C7" w:rsidRDefault="21F45379" w:rsidP="3911601D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3911601D">
        <w:rPr>
          <w:rFonts w:ascii="Arial" w:hAnsi="Arial" w:cs="Arial"/>
          <w:color w:val="000000" w:themeColor="text1"/>
          <w:sz w:val="22"/>
          <w:szCs w:val="22"/>
        </w:rPr>
        <w:t>***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0"/>
      </w:tblGrid>
      <w:tr w:rsidR="002D16C7" w14:paraId="2AA5D2EA" w14:textId="77777777"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</w:tcPr>
          <w:p w14:paraId="36886C0C" w14:textId="77777777" w:rsidR="002D16C7" w:rsidRDefault="002D16C7">
            <w:pPr>
              <w:autoSpaceDE w:val="0"/>
              <w:autoSpaceDN w:val="0"/>
              <w:adjustRightInd w:val="0"/>
              <w:spacing w:line="15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6992A95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D036C39" w14:textId="77777777" w:rsidR="002D16C7" w:rsidRDefault="002D16C7" w:rsidP="002D16C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7169C3C" w14:textId="77777777" w:rsidR="00984C21" w:rsidRDefault="00984C21"/>
    <w:sectPr w:rsidR="00984C21" w:rsidSect="002D16C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C7"/>
    <w:rsid w:val="0003205D"/>
    <w:rsid w:val="00106507"/>
    <w:rsid w:val="00217516"/>
    <w:rsid w:val="00240B6A"/>
    <w:rsid w:val="00262F15"/>
    <w:rsid w:val="002D16C7"/>
    <w:rsid w:val="0033786B"/>
    <w:rsid w:val="00517913"/>
    <w:rsid w:val="005F16C5"/>
    <w:rsid w:val="006A6449"/>
    <w:rsid w:val="006D04CD"/>
    <w:rsid w:val="00780688"/>
    <w:rsid w:val="00805D95"/>
    <w:rsid w:val="008A3E35"/>
    <w:rsid w:val="00984C21"/>
    <w:rsid w:val="00BE626B"/>
    <w:rsid w:val="00F475B7"/>
    <w:rsid w:val="00FF3ABF"/>
    <w:rsid w:val="02F3D453"/>
    <w:rsid w:val="21F45379"/>
    <w:rsid w:val="296298C2"/>
    <w:rsid w:val="3911601D"/>
    <w:rsid w:val="45C95EA9"/>
    <w:rsid w:val="5E2732F0"/>
    <w:rsid w:val="5E5C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DE39"/>
  <w15:chartTrackingRefBased/>
  <w15:docId w15:val="{84158EEE-F390-C040-9F9C-7B1AD6D8E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1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6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6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6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6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6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6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6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6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6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6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6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6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6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6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6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6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6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6C7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ner, Benjamin</dc:creator>
  <cp:keywords/>
  <dc:description/>
  <cp:lastModifiedBy>Williams, Christopher</cp:lastModifiedBy>
  <cp:revision>2</cp:revision>
  <dcterms:created xsi:type="dcterms:W3CDTF">2024-09-27T12:11:00Z</dcterms:created>
  <dcterms:modified xsi:type="dcterms:W3CDTF">2024-09-27T12:11:00Z</dcterms:modified>
</cp:coreProperties>
</file>